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BA52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DAA7C5" w14:textId="255AF749" w:rsidR="00817DD6" w:rsidRPr="001549D3" w:rsidRDefault="0004267E" w:rsidP="0001436A">
      <w:pPr>
        <w:pStyle w:val="aff6"/>
      </w:pPr>
      <w:r w:rsidRPr="0004267E">
        <w:t>Intensified pulse rotations buildup pea rhizosphere pathogens in cereal and pulse based cropping systems</w:t>
      </w:r>
    </w:p>
    <w:p w14:paraId="4B632707" w14:textId="77777777" w:rsidR="002868E2" w:rsidRPr="00994A3D" w:rsidRDefault="00DC6EBA" w:rsidP="0001436A">
      <w:pPr>
        <w:pStyle w:val="AuthorList"/>
      </w:pPr>
      <w:r w:rsidRPr="00DC6EBA">
        <w:t>Yining Niu, Luke D. Bainard, Zakir Hossain, William E. May, Chant</w:t>
      </w:r>
      <w:bookmarkStart w:id="0" w:name="_GoBack"/>
      <w:bookmarkEnd w:id="0"/>
      <w:r w:rsidRPr="00DC6EBA">
        <w:t>al Hamel, Yantai Gan</w:t>
      </w:r>
      <w:r w:rsidRPr="00994A3D">
        <w:t>*</w:t>
      </w:r>
    </w:p>
    <w:p w14:paraId="35DD180D" w14:textId="77777777" w:rsidR="002868E2" w:rsidRDefault="002868E2" w:rsidP="00994A3D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hyperlink r:id="rId8" w:history="1">
        <w:r w:rsidR="0010505B" w:rsidRPr="00207806">
          <w:rPr>
            <w:rStyle w:val="afc"/>
            <w:rFonts w:cs="Times New Roman"/>
          </w:rPr>
          <w:t>yantai.gan@agr.gc.ca</w:t>
        </w:r>
      </w:hyperlink>
    </w:p>
    <w:p w14:paraId="7DF082C3" w14:textId="77777777" w:rsidR="0010505B" w:rsidRPr="00994A3D" w:rsidRDefault="0010505B" w:rsidP="00994A3D">
      <w:pPr>
        <w:spacing w:before="240" w:after="0"/>
        <w:rPr>
          <w:rFonts w:cs="Times New Roman"/>
          <w:lang w:eastAsia="zh-CN"/>
        </w:rPr>
      </w:pPr>
    </w:p>
    <w:p w14:paraId="09A5D091" w14:textId="77777777" w:rsidR="000B6D49" w:rsidRPr="00126A5D" w:rsidRDefault="000B6D49" w:rsidP="000B6D49">
      <w:pPr>
        <w:spacing w:before="0" w:after="0"/>
        <w:rPr>
          <w:rFonts w:cs="Times New Roman"/>
          <w:bCs/>
          <w:szCs w:val="24"/>
          <w:lang w:eastAsia="zh-CN"/>
        </w:rPr>
      </w:pPr>
      <w:r w:rsidRPr="00126A5D">
        <w:rPr>
          <w:rFonts w:cs="Times New Roman"/>
          <w:bCs/>
          <w:szCs w:val="24"/>
          <w:lang w:eastAsia="zh-CN"/>
        </w:rPr>
        <w:t xml:space="preserve">Table S1. Crop frequencies and sequences used in 4-yr </w:t>
      </w:r>
      <w:r w:rsidRPr="00126A5D">
        <w:rPr>
          <w:rFonts w:cs="Times New Roman" w:hint="eastAsia"/>
          <w:bCs/>
          <w:szCs w:val="24"/>
          <w:lang w:eastAsia="zh-CN"/>
        </w:rPr>
        <w:t>cropping system</w:t>
      </w:r>
    </w:p>
    <w:p w14:paraId="393EFDB4" w14:textId="77777777" w:rsidR="000B6D49" w:rsidRPr="00126A5D" w:rsidRDefault="000B6D49" w:rsidP="000B6D49">
      <w:pPr>
        <w:spacing w:before="0" w:after="0"/>
        <w:rPr>
          <w:rFonts w:eastAsia="宋体" w:cs="Times New Roman"/>
          <w:color w:val="000000"/>
          <w:szCs w:val="24"/>
          <w:lang w:val="en-C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56"/>
        <w:gridCol w:w="896"/>
        <w:gridCol w:w="896"/>
        <w:gridCol w:w="896"/>
        <w:gridCol w:w="670"/>
      </w:tblGrid>
      <w:tr w:rsidR="000B6D49" w:rsidRPr="00126A5D" w14:paraId="6551C925" w14:textId="77777777" w:rsidTr="00B8594F">
        <w:trPr>
          <w:trHeight w:val="324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97B09E" w14:textId="77777777" w:rsidR="000B6D49" w:rsidRPr="00126A5D" w:rsidRDefault="000B6D49" w:rsidP="000B00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Rotation cod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F6927" w14:textId="77777777" w:rsidR="000B6D49" w:rsidRPr="00126A5D" w:rsidRDefault="000B6D49" w:rsidP="000B00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Crop sequence</w:t>
            </w:r>
          </w:p>
        </w:tc>
      </w:tr>
      <w:tr w:rsidR="000B6D49" w:rsidRPr="00126A5D" w14:paraId="698DCADD" w14:textId="77777777" w:rsidTr="00B8594F">
        <w:trPr>
          <w:trHeight w:val="324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9E7154" w14:textId="77777777" w:rsidR="000B6D49" w:rsidRPr="00126A5D" w:rsidRDefault="000B6D49" w:rsidP="000B00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E51AD" w14:textId="77777777" w:rsidR="000B6D49" w:rsidRPr="00126A5D" w:rsidRDefault="000B6D49" w:rsidP="000B00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Yr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00921" w14:textId="77777777" w:rsidR="000B6D49" w:rsidRPr="00126A5D" w:rsidRDefault="000B6D49" w:rsidP="000B00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Yr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B0212" w14:textId="77777777" w:rsidR="000B6D49" w:rsidRPr="00126A5D" w:rsidRDefault="000B6D49" w:rsidP="000B00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Yr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B202B" w14:textId="77777777" w:rsidR="000B6D49" w:rsidRPr="00126A5D" w:rsidRDefault="000B6D49" w:rsidP="000B00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Yr-4</w:t>
            </w:r>
          </w:p>
        </w:tc>
      </w:tr>
      <w:tr w:rsidR="000B6D49" w:rsidRPr="00126A5D" w14:paraId="08A303FD" w14:textId="77777777" w:rsidTr="00B8594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77CB" w14:textId="77777777" w:rsidR="000B6D49" w:rsidRPr="00126A5D" w:rsidRDefault="000B6D49" w:rsidP="000B00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CW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9C16" w14:textId="77777777" w:rsidR="000B6D49" w:rsidRPr="00126A5D" w:rsidRDefault="000B6D49" w:rsidP="000B00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Can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BCDA" w14:textId="77777777" w:rsidR="000B6D49" w:rsidRPr="00126A5D" w:rsidRDefault="000B6D49" w:rsidP="000B00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Wh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CE43" w14:textId="77777777" w:rsidR="000B6D49" w:rsidRPr="00126A5D" w:rsidRDefault="000B6D49" w:rsidP="000B00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Can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BCBA" w14:textId="77777777" w:rsidR="000B6D49" w:rsidRPr="00126A5D" w:rsidRDefault="000B6D49" w:rsidP="000B008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bCs/>
                <w:color w:val="000000"/>
                <w:szCs w:val="24"/>
                <w:lang w:val="en-CA" w:eastAsia="zh-CN"/>
              </w:rPr>
              <w:t>Pea</w:t>
            </w:r>
          </w:p>
        </w:tc>
      </w:tr>
      <w:tr w:rsidR="000B6D49" w:rsidRPr="00126A5D" w14:paraId="57BF4878" w14:textId="77777777" w:rsidTr="00B8594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C145" w14:textId="77777777" w:rsidR="000B6D49" w:rsidRPr="00126A5D" w:rsidRDefault="000B6D49" w:rsidP="000B00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WC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7564" w14:textId="77777777" w:rsidR="000B6D49" w:rsidRPr="00126A5D" w:rsidRDefault="000B6D49" w:rsidP="000B00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Wh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6AF4" w14:textId="77777777" w:rsidR="000B6D49" w:rsidRPr="00126A5D" w:rsidRDefault="000B6D49" w:rsidP="000B00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Can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BC28" w14:textId="77777777" w:rsidR="000B6D49" w:rsidRPr="00126A5D" w:rsidRDefault="000B6D49" w:rsidP="000B00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EFC5" w14:textId="77777777" w:rsidR="000B6D49" w:rsidRPr="00126A5D" w:rsidRDefault="000B6D49" w:rsidP="000B008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bCs/>
                <w:color w:val="000000"/>
                <w:szCs w:val="24"/>
                <w:lang w:val="en-CA" w:eastAsia="zh-CN"/>
              </w:rPr>
              <w:t>Pea</w:t>
            </w:r>
          </w:p>
        </w:tc>
      </w:tr>
      <w:tr w:rsidR="000B6D49" w:rsidRPr="00126A5D" w14:paraId="4E995582" w14:textId="77777777" w:rsidTr="00B8594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073F" w14:textId="77777777" w:rsidR="000B6D49" w:rsidRPr="00126A5D" w:rsidRDefault="000B6D49" w:rsidP="000B00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WL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EC0E" w14:textId="77777777" w:rsidR="000B6D49" w:rsidRPr="00126A5D" w:rsidRDefault="000B6D49" w:rsidP="000B00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Wh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ABB4" w14:textId="77777777" w:rsidR="000B6D49" w:rsidRPr="00126A5D" w:rsidRDefault="000B6D49" w:rsidP="000B00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Lent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F154" w14:textId="77777777" w:rsidR="000B6D49" w:rsidRPr="00126A5D" w:rsidRDefault="000B6D49" w:rsidP="000B00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14A9" w14:textId="77777777" w:rsidR="000B6D49" w:rsidRPr="00126A5D" w:rsidRDefault="000B6D49" w:rsidP="000B008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bCs/>
                <w:color w:val="000000"/>
                <w:szCs w:val="24"/>
                <w:lang w:val="en-CA" w:eastAsia="zh-CN"/>
              </w:rPr>
              <w:t>Pea</w:t>
            </w:r>
          </w:p>
        </w:tc>
      </w:tr>
      <w:tr w:rsidR="000B6D49" w:rsidRPr="00126A5D" w14:paraId="3E7904A5" w14:textId="77777777" w:rsidTr="00B8594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4C52" w14:textId="77777777" w:rsidR="000B6D49" w:rsidRPr="00126A5D" w:rsidRDefault="000B6D49" w:rsidP="000B00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WP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CC72" w14:textId="77777777" w:rsidR="000B6D49" w:rsidRPr="00126A5D" w:rsidRDefault="000B6D49" w:rsidP="000B00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Wh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DF33" w14:textId="77777777" w:rsidR="000B6D49" w:rsidRPr="00126A5D" w:rsidRDefault="000B6D49" w:rsidP="000B00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P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5A55" w14:textId="77777777" w:rsidR="000B6D49" w:rsidRPr="00126A5D" w:rsidRDefault="000B6D49" w:rsidP="000B00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Can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2833" w14:textId="77777777" w:rsidR="000B6D49" w:rsidRPr="00126A5D" w:rsidRDefault="000B6D49" w:rsidP="000B008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bCs/>
                <w:color w:val="000000"/>
                <w:szCs w:val="24"/>
                <w:lang w:val="en-CA" w:eastAsia="zh-CN"/>
              </w:rPr>
              <w:t>Pea</w:t>
            </w:r>
          </w:p>
        </w:tc>
      </w:tr>
      <w:tr w:rsidR="000B6D49" w:rsidRPr="00126A5D" w14:paraId="42C9C3DF" w14:textId="77777777" w:rsidTr="00B8594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F8CB" w14:textId="77777777" w:rsidR="000B6D49" w:rsidRPr="00126A5D" w:rsidRDefault="000B6D49" w:rsidP="000B00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WP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6F31" w14:textId="77777777" w:rsidR="000B6D49" w:rsidRPr="00126A5D" w:rsidRDefault="000B6D49" w:rsidP="000B00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Wh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96C5" w14:textId="77777777" w:rsidR="000B6D49" w:rsidRPr="00126A5D" w:rsidRDefault="000B6D49" w:rsidP="000B00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P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F9F5" w14:textId="77777777" w:rsidR="000B6D49" w:rsidRPr="00126A5D" w:rsidRDefault="000B6D49" w:rsidP="000B00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Lent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DF2E" w14:textId="77777777" w:rsidR="000B6D49" w:rsidRPr="00126A5D" w:rsidRDefault="000B6D49" w:rsidP="000B008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bCs/>
                <w:color w:val="000000"/>
                <w:szCs w:val="24"/>
                <w:lang w:val="en-CA" w:eastAsia="zh-CN"/>
              </w:rPr>
              <w:t>Pea</w:t>
            </w:r>
          </w:p>
        </w:tc>
      </w:tr>
      <w:tr w:rsidR="000B6D49" w:rsidRPr="00126A5D" w14:paraId="708DC3CD" w14:textId="77777777" w:rsidTr="00B8594F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C2BE2" w14:textId="77777777" w:rsidR="000B6D49" w:rsidRPr="00126A5D" w:rsidRDefault="000B6D49" w:rsidP="000B00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WP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C7031" w14:textId="77777777" w:rsidR="000B6D49" w:rsidRPr="00126A5D" w:rsidRDefault="000B6D49" w:rsidP="000B00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Wh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8E1A4" w14:textId="77777777" w:rsidR="000B6D49" w:rsidRPr="00126A5D" w:rsidRDefault="000B6D49" w:rsidP="000B00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P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52240" w14:textId="77777777" w:rsidR="000B6D49" w:rsidRPr="00126A5D" w:rsidRDefault="000B6D49" w:rsidP="000B00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color w:val="000000"/>
                <w:szCs w:val="24"/>
                <w:lang w:val="en-CA" w:eastAsia="zh-CN"/>
              </w:rPr>
              <w:t>O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FCAA3" w14:textId="77777777" w:rsidR="000B6D49" w:rsidRPr="00126A5D" w:rsidRDefault="000B6D49" w:rsidP="000B008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CA" w:eastAsia="zh-CN"/>
              </w:rPr>
            </w:pPr>
            <w:r w:rsidRPr="00126A5D">
              <w:rPr>
                <w:rFonts w:eastAsia="Times New Roman" w:cs="Times New Roman"/>
                <w:bCs/>
                <w:color w:val="000000"/>
                <w:szCs w:val="24"/>
                <w:lang w:val="en-CA" w:eastAsia="zh-CN"/>
              </w:rPr>
              <w:t>Pea</w:t>
            </w:r>
          </w:p>
        </w:tc>
      </w:tr>
    </w:tbl>
    <w:p w14:paraId="5B42F753" w14:textId="77777777" w:rsidR="00126A5D" w:rsidRPr="00126A5D" w:rsidRDefault="00126A5D" w:rsidP="000B6D49">
      <w:pPr>
        <w:spacing w:before="0" w:after="200" w:line="276" w:lineRule="auto"/>
        <w:rPr>
          <w:rFonts w:cs="Times New Roman"/>
          <w:szCs w:val="24"/>
          <w:lang w:eastAsia="zh-CN"/>
        </w:rPr>
      </w:pPr>
    </w:p>
    <w:sectPr w:rsidR="00126A5D" w:rsidRPr="00126A5D" w:rsidSect="00A717FA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54B0F1" w14:textId="77777777" w:rsidR="00DC6EBA" w:rsidRDefault="00DC6EBA" w:rsidP="00117666">
      <w:pPr>
        <w:spacing w:after="0"/>
      </w:pPr>
      <w:r>
        <w:separator/>
      </w:r>
    </w:p>
  </w:endnote>
  <w:endnote w:type="continuationSeparator" w:id="0">
    <w:p w14:paraId="4DFA5699" w14:textId="77777777" w:rsidR="00DC6EBA" w:rsidRDefault="00DC6E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DD21C6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816A6F" wp14:editId="49DCFC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5BA87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17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52816A6F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255BA87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17F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9F1C0B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DDE8521" wp14:editId="1CA615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75812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17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3DDE8521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6E75812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17FA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6D7E2" w14:textId="77777777" w:rsidR="00DC6EBA" w:rsidRDefault="00DC6EBA" w:rsidP="00117666">
      <w:pPr>
        <w:spacing w:after="0"/>
      </w:pPr>
      <w:r>
        <w:separator/>
      </w:r>
    </w:p>
  </w:footnote>
  <w:footnote w:type="continuationSeparator" w:id="0">
    <w:p w14:paraId="06425B7B" w14:textId="77777777" w:rsidR="00DC6EBA" w:rsidRDefault="00DC6E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13367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05FE54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A9BAEFA" wp14:editId="319467B7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EBA"/>
    <w:rsid w:val="0001436A"/>
    <w:rsid w:val="00034304"/>
    <w:rsid w:val="00035434"/>
    <w:rsid w:val="0004267E"/>
    <w:rsid w:val="00052A14"/>
    <w:rsid w:val="00077D53"/>
    <w:rsid w:val="000B6D49"/>
    <w:rsid w:val="0010505B"/>
    <w:rsid w:val="00105FD9"/>
    <w:rsid w:val="00111929"/>
    <w:rsid w:val="00117666"/>
    <w:rsid w:val="00126A5D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065B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405"/>
    <w:rsid w:val="007C206C"/>
    <w:rsid w:val="00817DD6"/>
    <w:rsid w:val="00885156"/>
    <w:rsid w:val="0089695A"/>
    <w:rsid w:val="009151AA"/>
    <w:rsid w:val="0093429D"/>
    <w:rsid w:val="00943573"/>
    <w:rsid w:val="00970F7D"/>
    <w:rsid w:val="00994A3D"/>
    <w:rsid w:val="009C2B12"/>
    <w:rsid w:val="00A174D9"/>
    <w:rsid w:val="00A717FA"/>
    <w:rsid w:val="00AB6715"/>
    <w:rsid w:val="00B1671E"/>
    <w:rsid w:val="00B25EB8"/>
    <w:rsid w:val="00B371CF"/>
    <w:rsid w:val="00B37F4D"/>
    <w:rsid w:val="00B8594F"/>
    <w:rsid w:val="00C04DC8"/>
    <w:rsid w:val="00C52A7B"/>
    <w:rsid w:val="00C56BAF"/>
    <w:rsid w:val="00C679AA"/>
    <w:rsid w:val="00C75972"/>
    <w:rsid w:val="00CB566B"/>
    <w:rsid w:val="00CD066B"/>
    <w:rsid w:val="00CE4FEE"/>
    <w:rsid w:val="00DB59C3"/>
    <w:rsid w:val="00DC259A"/>
    <w:rsid w:val="00DC6EB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A703AF5"/>
  <w15:docId w15:val="{908D1276-643E-49C9-84E0-BDD7ED929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tai.gan@agr.gc.c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I:\indian%20head%20paper\last%20version\Supplementary_Material_25Mar%202018tab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24EE753-C928-490B-84CE-423B18A6F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_25Mar 2018table</Template>
  <TotalTime>4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u</dc:creator>
  <cp:lastModifiedBy>Niu</cp:lastModifiedBy>
  <cp:revision>8</cp:revision>
  <cp:lastPrinted>2013-10-03T12:51:00Z</cp:lastPrinted>
  <dcterms:created xsi:type="dcterms:W3CDTF">2018-03-28T18:05:00Z</dcterms:created>
  <dcterms:modified xsi:type="dcterms:W3CDTF">2018-04-16T12:51:00Z</dcterms:modified>
</cp:coreProperties>
</file>